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90D79" w14:textId="77777777" w:rsidR="001B2CC0" w:rsidRDefault="001B2CC0">
      <w:pPr>
        <w:rPr>
          <w:rFonts w:ascii="Times New Roman" w:hAnsi="Times New Roman" w:cs="Times New Roman"/>
          <w:noProof/>
          <w:sz w:val="20"/>
          <w:szCs w:val="20"/>
          <w:lang w:val="en-GB" w:eastAsia="en-GB"/>
        </w:rPr>
      </w:pPr>
    </w:p>
    <w:p w14:paraId="651E8794" w14:textId="1978100E" w:rsidR="001B2CC0" w:rsidRDefault="001B2CC0">
      <w:pPr>
        <w:rPr>
          <w:rFonts w:ascii="Times New Roman" w:hAnsi="Times New Roman" w:cs="Times New Roman"/>
          <w:noProof/>
          <w:sz w:val="20"/>
          <w:szCs w:val="20"/>
          <w:lang w:val="en-GB" w:eastAsia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t>Supplementary 1</w:t>
      </w:r>
    </w:p>
    <w:p w14:paraId="52EF05F1" w14:textId="77777777" w:rsidR="001B2CC0" w:rsidRDefault="001B2CC0">
      <w:pPr>
        <w:rPr>
          <w:rFonts w:ascii="Times New Roman" w:hAnsi="Times New Roman" w:cs="Times New Roman"/>
          <w:noProof/>
          <w:sz w:val="20"/>
          <w:szCs w:val="20"/>
          <w:lang w:val="en-GB" w:eastAsia="en-GB"/>
        </w:rPr>
      </w:pPr>
    </w:p>
    <w:p w14:paraId="7C9ECABE" w14:textId="2C43F117" w:rsidR="00941D05" w:rsidRDefault="007C03F8">
      <w:r w:rsidRPr="00F267B3">
        <w:rPr>
          <w:rFonts w:ascii="Times New Roman" w:hAnsi="Times New Roman" w:cs="Times New Roman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89238A" wp14:editId="4584BCCC">
                <wp:simplePos x="0" y="0"/>
                <wp:positionH relativeFrom="margin">
                  <wp:align>left</wp:align>
                </wp:positionH>
                <wp:positionV relativeFrom="paragraph">
                  <wp:posOffset>4270375</wp:posOffset>
                </wp:positionV>
                <wp:extent cx="8848725" cy="790575"/>
                <wp:effectExtent l="0" t="0" r="9525" b="9525"/>
                <wp:wrapNone/>
                <wp:docPr id="57065" name="Text Box 570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8725" cy="790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755CCC" w14:textId="1FFD25E5" w:rsidR="00ED1E23" w:rsidRPr="00F267B3" w:rsidRDefault="001B2CC0" w:rsidP="00ED1E23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Figure 1: </w:t>
                            </w:r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High performance thin-layer chromatography (HPTLC) analyses of carotenoids from seaweed extracts and hexane fraction (Hex) and comparison with standards; </w:t>
                            </w:r>
                            <w:proofErr w:type="spellStart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Fuco</w:t>
                            </w:r>
                            <w:proofErr w:type="spellEnd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(Fucoxanthin), Can (Canthaxanthin), </w:t>
                            </w:r>
                            <w:proofErr w:type="spellStart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Zea</w:t>
                            </w:r>
                            <w:proofErr w:type="spellEnd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(Zeaxanthin); β-</w:t>
                            </w:r>
                            <w:proofErr w:type="spellStart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Cryp</w:t>
                            </w:r>
                            <w:proofErr w:type="spellEnd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(β-Cryptoxanthin), β-Caro (β-Carotene), </w:t>
                            </w:r>
                            <w:proofErr w:type="spellStart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Ast</w:t>
                            </w:r>
                            <w:proofErr w:type="spellEnd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(Astaxanthin), </w:t>
                            </w:r>
                            <w:proofErr w:type="spellStart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Lyco</w:t>
                            </w:r>
                            <w:proofErr w:type="spellEnd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(Lycopene) and </w:t>
                            </w:r>
                            <w:proofErr w:type="spellStart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>Lut</w:t>
                            </w:r>
                            <w:proofErr w:type="spellEnd"/>
                            <w:r w:rsidR="00ED1E23" w:rsidRPr="00F267B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4"/>
                              </w:rPr>
                              <w:t xml:space="preserve"> (Lutein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9238A" id="_x0000_t202" coordsize="21600,21600" o:spt="202" path="m,l,21600r21600,l21600,xe">
                <v:stroke joinstyle="miter"/>
                <v:path gradientshapeok="t" o:connecttype="rect"/>
              </v:shapetype>
              <v:shape id="Text Box 57065" o:spid="_x0000_s1026" type="#_x0000_t202" style="position:absolute;margin-left:0;margin-top:336.25pt;width:696.75pt;height:62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" fillcolor="white [3201]" stroked="f" strokeweight=".5pt">
                <v:textbox>
                  <w:txbxContent>
                    <w:p w14:paraId="13755CCC" w14:textId="1FFD25E5" w:rsidR="00ED1E23" w:rsidRPr="00F267B3" w:rsidRDefault="001B2CC0" w:rsidP="00ED1E23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Figure 1: </w:t>
                      </w:r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High performance thin-layer chromatography (HPTLC) analyses of carotenoids from seaweed extracts and hexane fraction (Hex) and comparison with standards; </w:t>
                      </w:r>
                      <w:proofErr w:type="spellStart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Fuco</w:t>
                      </w:r>
                      <w:proofErr w:type="spellEnd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(Fucoxanthin), Can (Canthaxanthin), </w:t>
                      </w:r>
                      <w:proofErr w:type="spellStart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Zea</w:t>
                      </w:r>
                      <w:proofErr w:type="spellEnd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(Zeaxanthin); β-</w:t>
                      </w:r>
                      <w:proofErr w:type="spellStart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Cryp</w:t>
                      </w:r>
                      <w:proofErr w:type="spellEnd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(β-Cryptoxanthin), β-Caro (β-Carotene), </w:t>
                      </w:r>
                      <w:proofErr w:type="spellStart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Ast</w:t>
                      </w:r>
                      <w:proofErr w:type="spellEnd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(Astaxanthin), </w:t>
                      </w:r>
                      <w:proofErr w:type="spellStart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Lyco</w:t>
                      </w:r>
                      <w:proofErr w:type="spellEnd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(Lycopene) and </w:t>
                      </w:r>
                      <w:proofErr w:type="spellStart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>Lut</w:t>
                      </w:r>
                      <w:proofErr w:type="spellEnd"/>
                      <w:r w:rsidR="00ED1E23" w:rsidRPr="00F267B3">
                        <w:rPr>
                          <w:rFonts w:ascii="Times New Roman" w:hAnsi="Times New Roman" w:cs="Times New Roman"/>
                          <w:b/>
                          <w:sz w:val="20"/>
                          <w:szCs w:val="24"/>
                        </w:rPr>
                        <w:t xml:space="preserve"> (Lutein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1113B">
        <w:rPr>
          <w:noProof/>
          <w:lang w:val="en-GB" w:eastAsia="en-GB"/>
        </w:rPr>
        <w:drawing>
          <wp:inline distT="0" distB="0" distL="0" distR="0" wp14:anchorId="18840812" wp14:editId="55821FCA">
            <wp:extent cx="8886825" cy="4152689"/>
            <wp:effectExtent l="0" t="0" r="0" b="635"/>
            <wp:docPr id="58543" name="Picture 585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54198" cy="42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71E21" w14:textId="21CF6434" w:rsidR="00ED1E23" w:rsidRDefault="00ED1E23"/>
    <w:sectPr w:rsidR="00ED1E23" w:rsidSect="00ED1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7DD339" w14:textId="77777777" w:rsidR="00E12807" w:rsidRDefault="00E12807" w:rsidP="001B2CC0">
      <w:pPr>
        <w:spacing w:after="0" w:line="240" w:lineRule="auto"/>
      </w:pPr>
      <w:r>
        <w:separator/>
      </w:r>
    </w:p>
  </w:endnote>
  <w:endnote w:type="continuationSeparator" w:id="0">
    <w:p w14:paraId="6C195483" w14:textId="77777777" w:rsidR="00E12807" w:rsidRDefault="00E12807" w:rsidP="001B2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9967E" w14:textId="77777777" w:rsidR="00E12807" w:rsidRDefault="00E12807" w:rsidP="001B2CC0">
      <w:pPr>
        <w:spacing w:after="0" w:line="240" w:lineRule="auto"/>
      </w:pPr>
      <w:r>
        <w:separator/>
      </w:r>
    </w:p>
  </w:footnote>
  <w:footnote w:type="continuationSeparator" w:id="0">
    <w:p w14:paraId="7D48DB02" w14:textId="77777777" w:rsidR="00E12807" w:rsidRDefault="00E12807" w:rsidP="001B2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E23"/>
    <w:rsid w:val="001B2CC0"/>
    <w:rsid w:val="0061113B"/>
    <w:rsid w:val="007A7AFE"/>
    <w:rsid w:val="007C03F8"/>
    <w:rsid w:val="00C91F8D"/>
    <w:rsid w:val="00CB2EF1"/>
    <w:rsid w:val="00E12807"/>
    <w:rsid w:val="00ED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A80F"/>
  <w15:chartTrackingRefBased/>
  <w15:docId w15:val="{176550D7-8912-4E59-8684-FD6ADFBE1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CC0"/>
  </w:style>
  <w:style w:type="paragraph" w:styleId="Footer">
    <w:name w:val="footer"/>
    <w:basedOn w:val="Normal"/>
    <w:link w:val="FooterChar"/>
    <w:uiPriority w:val="99"/>
    <w:unhideWhenUsed/>
    <w:rsid w:val="001B2C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CC0"/>
  </w:style>
  <w:style w:type="paragraph" w:styleId="BalloonText">
    <w:name w:val="Balloon Text"/>
    <w:basedOn w:val="Normal"/>
    <w:link w:val="BalloonTextChar"/>
    <w:uiPriority w:val="99"/>
    <w:semiHidden/>
    <w:unhideWhenUsed/>
    <w:rsid w:val="007A7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a A/P R.M.T Balasubramaniam</dc:creator>
  <cp:keywords/>
  <dc:description/>
  <cp:lastModifiedBy>Vimala A/P R.M.T Balasubramaniam</cp:lastModifiedBy>
  <cp:revision>2</cp:revision>
  <dcterms:created xsi:type="dcterms:W3CDTF">2020-07-30T05:03:00Z</dcterms:created>
  <dcterms:modified xsi:type="dcterms:W3CDTF">2020-07-30T05:54:00Z</dcterms:modified>
</cp:coreProperties>
</file>